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D97C38" w:rsidR="000035D5" w:rsidRDefault="000035D5">
                            <w:r>
                              <w:t xml:space="preserve">Reported on page number: </w:t>
                            </w:r>
                            <w:r w:rsidR="009232AE">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BD97C38" w:rsidR="000035D5" w:rsidRDefault="000035D5">
                      <w:r>
                        <w:t xml:space="preserve">Reported on page number: </w:t>
                      </w:r>
                      <w:r w:rsidR="009232AE">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205846" w:rsidR="000035D5" w:rsidRDefault="000035D5" w:rsidP="000035D5">
                            <w:r>
                              <w:t xml:space="preserve">Reported on page number: </w:t>
                            </w:r>
                            <w:r w:rsidR="009232AE">
                              <w:t>Not applicable as 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F205846" w:rsidR="000035D5" w:rsidRDefault="000035D5" w:rsidP="000035D5">
                      <w:r>
                        <w:t xml:space="preserve">Reported on page number: </w:t>
                      </w:r>
                      <w:r w:rsidR="009232AE">
                        <w:t>Not applicable as there were 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DA73BB2" w:rsidR="000035D5" w:rsidRDefault="009232AE"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DA73BB2" w:rsidR="000035D5" w:rsidRDefault="009232AE"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2D2AEDB" w:rsidR="000035D5" w:rsidRDefault="009232AE" w:rsidP="000035D5">
                            <w:r>
                              <w:t>All study participants provided written informed consent before participating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2D2AEDB" w:rsidR="000035D5" w:rsidRDefault="009232AE" w:rsidP="000035D5">
                      <w:r>
                        <w:t>All study participants provided written informed consent before participating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51485C7" w:rsidR="000035D5" w:rsidRDefault="009232AE" w:rsidP="000035D5">
                            <w:r>
                              <w:t>Yes. The development of the study design and questionnaire was done in collaboration with the “Models of Hope” who are PLHIV involved in advocacy and patient sup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51485C7" w:rsidR="000035D5" w:rsidRDefault="009232AE" w:rsidP="000035D5">
                      <w:r>
                        <w:t>Yes. The development of the study design and questionnaire was done in collaboration with the “Models of Hope” who are PLHIV involved in advocacy and patient suppor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F18F2A1" w:rsidR="000035D5" w:rsidRDefault="009232AE" w:rsidP="000035D5">
                            <w:r>
                              <w:t xml:space="preserve">The </w:t>
                            </w:r>
                            <w:r>
                              <w:t>informed consent documents were designed</w:t>
                            </w:r>
                            <w:r>
                              <w:t xml:space="preserve"> in collaboration with the “Models of Hope” </w:t>
                            </w:r>
                            <w:r>
                              <w:t>and piloted to ensure they are well understood. The ethical review board also probed and reviewed the informed consent documents to ensure they were simple to be fully understood by research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F18F2A1" w:rsidR="000035D5" w:rsidRDefault="009232AE" w:rsidP="000035D5">
                      <w:r>
                        <w:t xml:space="preserve">The </w:t>
                      </w:r>
                      <w:r>
                        <w:t>informed consent documents were designed</w:t>
                      </w:r>
                      <w:r>
                        <w:t xml:space="preserve"> in collaboration with the “Models of Hope” </w:t>
                      </w:r>
                      <w:r>
                        <w:t>and piloted to ensure they are well understood. The ethical review board also probed and reviewed the informed consent documents to ensure they were simple to be fully understood by research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0CC356" w:rsidR="000035D5" w:rsidRDefault="009232AE" w:rsidP="000035D5">
                            <w:r>
                              <w:t>Yes. They will be presented at the biweekly meetings at the HIV clinic and also at the research dissemination forum of the Ghana Health Service. This publication is also one of the means for disse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40CC356" w:rsidR="000035D5" w:rsidRDefault="009232AE" w:rsidP="000035D5">
                      <w:r>
                        <w:t>Yes. They will be presented at the biweekly meetings at the HIV clinic and also at the research dissemination forum of the Ghana Health Service. This publication is also one of the means for dissemination.</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C0327B" w:rsidR="000035D5" w:rsidRDefault="009232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4C0327B" w:rsidR="000035D5" w:rsidRDefault="009232AE"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02B2E1D" w:rsidR="000035D5" w:rsidRDefault="009232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02B2E1D" w:rsidR="000035D5" w:rsidRDefault="009232AE"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CFF649" w:rsidR="000035D5" w:rsidRDefault="009232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DCFF649" w:rsidR="000035D5" w:rsidRDefault="009232AE"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B3F7D84" w:rsidR="000035D5" w:rsidRDefault="009232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B3F7D84" w:rsidR="000035D5" w:rsidRDefault="009232AE"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F01D2F" w14:textId="77777777" w:rsidR="009232AE" w:rsidRDefault="009232AE" w:rsidP="009232AE">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7F01D2F" w14:textId="77777777" w:rsidR="009232AE" w:rsidRDefault="009232AE" w:rsidP="009232AE">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FC9A1" w14:textId="77777777" w:rsidR="008F5FEA" w:rsidRDefault="008F5FEA" w:rsidP="00F57A3B">
      <w:r>
        <w:separator/>
      </w:r>
    </w:p>
  </w:endnote>
  <w:endnote w:type="continuationSeparator" w:id="0">
    <w:p w14:paraId="03E44D76" w14:textId="77777777" w:rsidR="008F5FEA" w:rsidRDefault="008F5F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950DE" w14:textId="77777777" w:rsidR="008F5FEA" w:rsidRDefault="008F5FEA" w:rsidP="00F57A3B">
      <w:r>
        <w:separator/>
      </w:r>
    </w:p>
  </w:footnote>
  <w:footnote w:type="continuationSeparator" w:id="0">
    <w:p w14:paraId="0644DA6C" w14:textId="77777777" w:rsidR="008F5FEA" w:rsidRDefault="008F5F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F5FEA"/>
    <w:rsid w:val="009232AE"/>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6-02-01T22:18:00Z</dcterms:created>
  <dcterms:modified xsi:type="dcterms:W3CDTF">2026-02-01T22:18:00Z</dcterms:modified>
</cp:coreProperties>
</file>